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6F6D" w:rsidRPr="004F42C7" w:rsidRDefault="006F6F6D" w:rsidP="006F6F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F42C7">
        <w:rPr>
          <w:rFonts w:ascii="Times New Roman" w:eastAsia="Times New Roman" w:hAnsi="Times New Roman" w:cs="Times New Roman"/>
          <w:sz w:val="24"/>
          <w:szCs w:val="24"/>
        </w:rPr>
        <w:t>BLAST resul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orthologous sex-determining genes (from literature)</w:t>
      </w:r>
      <w:r w:rsidRPr="004F42C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ith</w:t>
      </w:r>
      <w:r w:rsidRPr="004F42C7">
        <w:rPr>
          <w:rFonts w:ascii="Times New Roman" w:eastAsia="Times New Roman" w:hAnsi="Times New Roman" w:cs="Times New Roman"/>
          <w:sz w:val="24"/>
          <w:szCs w:val="24"/>
        </w:rPr>
        <w:t xml:space="preserve"> at least 50% coverage of the </w:t>
      </w:r>
      <w:r w:rsidRPr="004F42C7">
        <w:rPr>
          <w:rFonts w:ascii="Times New Roman" w:eastAsia="Times New Roman" w:hAnsi="Times New Roman" w:cs="Times New Roman"/>
          <w:i/>
          <w:sz w:val="24"/>
          <w:szCs w:val="24"/>
        </w:rPr>
        <w:t xml:space="preserve">S. dorsalis </w:t>
      </w:r>
      <w:r>
        <w:rPr>
          <w:rFonts w:ascii="Times New Roman" w:eastAsia="Times New Roman" w:hAnsi="Times New Roman" w:cs="Times New Roman"/>
          <w:sz w:val="24"/>
          <w:szCs w:val="24"/>
        </w:rPr>
        <w:t>gene.</w:t>
      </w:r>
    </w:p>
    <w:p w:rsidR="004C5D2D" w:rsidRDefault="00C23CF6"/>
    <w:tbl>
      <w:tblPr>
        <w:tblW w:w="10500" w:type="dxa"/>
        <w:tblInd w:w="-5" w:type="dxa"/>
        <w:tblLook w:val="04A0"/>
      </w:tblPr>
      <w:tblGrid>
        <w:gridCol w:w="2100"/>
        <w:gridCol w:w="2441"/>
        <w:gridCol w:w="2416"/>
        <w:gridCol w:w="2440"/>
        <w:gridCol w:w="1133"/>
      </w:tblGrid>
      <w:tr w:rsidR="006F6F6D" w:rsidRPr="006F6F6D" w:rsidTr="006F6F6D">
        <w:trPr>
          <w:trHeight w:val="312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 dorsali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D rerio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L oculatu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O </w:t>
            </w:r>
            <w:proofErr w:type="spellStart"/>
            <w:r w:rsidRPr="006F6F6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icoticus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Gene</w:t>
            </w:r>
          </w:p>
        </w:tc>
      </w:tr>
      <w:tr w:rsidR="006F6F6D" w:rsidRPr="006F6F6D" w:rsidTr="006F6F6D">
        <w:trPr>
          <w:trHeight w:val="31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Sedor.T00038134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blank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blank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ONIT000000247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SOX9</w:t>
            </w:r>
          </w:p>
        </w:tc>
      </w:tr>
      <w:tr w:rsidR="006F6F6D" w:rsidRPr="006F6F6D" w:rsidTr="006F6F6D">
        <w:trPr>
          <w:trHeight w:val="31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Sedor.T00021391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DART0000007561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LOCT0000002163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ONIT000000261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SOX3</w:t>
            </w:r>
          </w:p>
        </w:tc>
      </w:tr>
      <w:tr w:rsidR="006F6F6D" w:rsidRPr="006F6F6D" w:rsidTr="006F6F6D">
        <w:trPr>
          <w:trHeight w:val="31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Sedor.T00016532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DART0000000567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LOCT0000001541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ONIT000000066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SOX9</w:t>
            </w:r>
          </w:p>
        </w:tc>
      </w:tr>
      <w:tr w:rsidR="006F6F6D" w:rsidRPr="006F6F6D" w:rsidTr="006F6F6D">
        <w:trPr>
          <w:trHeight w:val="31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Sedor.T00001825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DART0000016338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LOCT0000001869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ONIT000000135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SF1</w:t>
            </w:r>
          </w:p>
        </w:tc>
      </w:tr>
      <w:tr w:rsidR="006F6F6D" w:rsidRPr="006F6F6D" w:rsidTr="006F6F6D">
        <w:trPr>
          <w:trHeight w:val="31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Sedor.T00005096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DART0000002037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LOCT0000001538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ONIT000000015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HSD17B1</w:t>
            </w:r>
          </w:p>
        </w:tc>
      </w:tr>
      <w:tr w:rsidR="006F6F6D" w:rsidRPr="006F6F6D" w:rsidTr="006F6F6D">
        <w:trPr>
          <w:trHeight w:val="31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Sedor.T00008688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DART0000013042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LOCT0000001412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ONIT000000178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DMRT1</w:t>
            </w:r>
          </w:p>
        </w:tc>
      </w:tr>
      <w:tr w:rsidR="006F6F6D" w:rsidRPr="006F6F6D" w:rsidTr="006F6F6D">
        <w:trPr>
          <w:trHeight w:val="31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Sedor.T00014291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DART0000001380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LOCT0000000707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ONIT000000060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AMH</w:t>
            </w:r>
          </w:p>
        </w:tc>
      </w:tr>
      <w:tr w:rsidR="006F6F6D" w:rsidRPr="006F6F6D" w:rsidTr="006F6F6D">
        <w:trPr>
          <w:trHeight w:val="31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Sedor.T00025798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DART0000005574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LOCT0000000604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ONIT000000203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SF1</w:t>
            </w:r>
          </w:p>
        </w:tc>
      </w:tr>
      <w:tr w:rsidR="006F6F6D" w:rsidRPr="006F6F6D" w:rsidTr="006F6F6D">
        <w:trPr>
          <w:trHeight w:val="31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Sedor.T00026150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DART0000012982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LOCT0000001643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ONIT000000001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CYP19a1</w:t>
            </w:r>
          </w:p>
        </w:tc>
      </w:tr>
      <w:tr w:rsidR="006F6F6D" w:rsidRPr="006F6F6D" w:rsidTr="006F6F6D">
        <w:trPr>
          <w:trHeight w:val="31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Sedor.T00028875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DART0000014961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LOCT0000001127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ONIT000000190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HSD17B3</w:t>
            </w:r>
          </w:p>
        </w:tc>
      </w:tr>
      <w:tr w:rsidR="006F6F6D" w:rsidRPr="006F6F6D" w:rsidTr="006F6F6D">
        <w:trPr>
          <w:trHeight w:val="31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Sedor.T00035285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DART0000006182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LOCT0000002153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ONIT000000261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FOXL2</w:t>
            </w:r>
          </w:p>
        </w:tc>
      </w:tr>
      <w:tr w:rsidR="006F6F6D" w:rsidRPr="006F6F6D" w:rsidTr="006F6F6D">
        <w:trPr>
          <w:trHeight w:val="31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Sedor.T00000256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DART0000002061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blank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blank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FOXL2</w:t>
            </w:r>
          </w:p>
        </w:tc>
      </w:tr>
    </w:tbl>
    <w:p w:rsidR="006F6F6D" w:rsidRDefault="006F6F6D"/>
    <w:p w:rsidR="006F6F6D" w:rsidRDefault="006F6F6D"/>
    <w:tbl>
      <w:tblPr>
        <w:tblW w:w="10500" w:type="dxa"/>
        <w:tblInd w:w="-5" w:type="dxa"/>
        <w:tblLook w:val="04A0"/>
      </w:tblPr>
      <w:tblGrid>
        <w:gridCol w:w="2100"/>
        <w:gridCol w:w="2440"/>
        <w:gridCol w:w="2416"/>
        <w:gridCol w:w="2490"/>
        <w:gridCol w:w="1133"/>
      </w:tblGrid>
      <w:tr w:rsidR="006F6F6D" w:rsidRPr="006F6F6D" w:rsidTr="006F6F6D">
        <w:trPr>
          <w:trHeight w:val="312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 dorsali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O latipes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T </w:t>
            </w:r>
            <w:proofErr w:type="spellStart"/>
            <w:r w:rsidRPr="006F6F6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rubrupes</w:t>
            </w:r>
            <w:proofErr w:type="spellEnd"/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X maculatu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Gene</w:t>
            </w:r>
          </w:p>
        </w:tc>
      </w:tr>
      <w:tr w:rsidR="006F6F6D" w:rsidRPr="006F6F6D" w:rsidTr="006F6F6D">
        <w:trPr>
          <w:trHeight w:val="31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Sedor.T00038134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blank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TRUT0000004409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XMAT000000173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SOX9</w:t>
            </w:r>
          </w:p>
        </w:tc>
      </w:tr>
      <w:tr w:rsidR="006F6F6D" w:rsidRPr="006F6F6D" w:rsidTr="006F6F6D">
        <w:trPr>
          <w:trHeight w:val="31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Sedor.T00021391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ORLT0000000221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blank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XMAT000000195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SOX3</w:t>
            </w:r>
          </w:p>
        </w:tc>
      </w:tr>
      <w:tr w:rsidR="006F6F6D" w:rsidRPr="006F6F6D" w:rsidTr="006F6F6D">
        <w:trPr>
          <w:trHeight w:val="31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Sedor.T00016532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ORLT0000000998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TRUT0000004775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XMAT000000121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SOX9</w:t>
            </w:r>
          </w:p>
        </w:tc>
      </w:tr>
      <w:tr w:rsidR="006F6F6D" w:rsidRPr="006F6F6D" w:rsidTr="006F6F6D">
        <w:trPr>
          <w:trHeight w:val="31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Sedor.T00001825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ORLT0000001594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TRUT0000001214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XMAT000000154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SF1</w:t>
            </w:r>
          </w:p>
        </w:tc>
      </w:tr>
      <w:tr w:rsidR="006F6F6D" w:rsidRPr="006F6F6D" w:rsidTr="006F6F6D">
        <w:trPr>
          <w:trHeight w:val="31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Sedor.T00005096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ORLT0000000520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TRUT0000003897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XMAT000000091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HSD17B1</w:t>
            </w:r>
          </w:p>
        </w:tc>
      </w:tr>
      <w:tr w:rsidR="006F6F6D" w:rsidRPr="006F6F6D" w:rsidTr="006F6F6D">
        <w:trPr>
          <w:trHeight w:val="31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Sedor.T00008688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ORLT0000002578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TRUT0000004026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XMAT000000156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DMRT1</w:t>
            </w:r>
          </w:p>
        </w:tc>
      </w:tr>
      <w:tr w:rsidR="006F6F6D" w:rsidRPr="006F6F6D" w:rsidTr="006F6F6D">
        <w:trPr>
          <w:trHeight w:val="31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Sedor.T00014291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ORLT0000000635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TRUT0000004592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XMAT000000128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AMH</w:t>
            </w:r>
          </w:p>
        </w:tc>
      </w:tr>
      <w:tr w:rsidR="006F6F6D" w:rsidRPr="006F6F6D" w:rsidTr="006F6F6D">
        <w:trPr>
          <w:trHeight w:val="31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Sedor.T00025798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ORLT0000001126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TRUT0000003407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XMAT000000152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SF1</w:t>
            </w:r>
          </w:p>
        </w:tc>
      </w:tr>
      <w:tr w:rsidR="006F6F6D" w:rsidRPr="006F6F6D" w:rsidTr="006F6F6D">
        <w:trPr>
          <w:trHeight w:val="31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Sedor.T00026150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ORLT0000000368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TRUT0000004364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XMAT000000022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CYP19a1</w:t>
            </w:r>
          </w:p>
        </w:tc>
      </w:tr>
      <w:tr w:rsidR="006F6F6D" w:rsidRPr="006F6F6D" w:rsidTr="006F6F6D">
        <w:trPr>
          <w:trHeight w:val="31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Sedor.T00028875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ORLT0000000535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TRUT0000003766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XMAT000000158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HSD17B3</w:t>
            </w:r>
          </w:p>
        </w:tc>
      </w:tr>
      <w:tr w:rsidR="006F6F6D" w:rsidRPr="006F6F6D" w:rsidTr="006F6F6D">
        <w:trPr>
          <w:trHeight w:val="31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Sedor.T00035285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ORLT0000002505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TRUT0000001981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XMAT000000202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FOXL2</w:t>
            </w:r>
          </w:p>
        </w:tc>
      </w:tr>
      <w:tr w:rsidR="006F6F6D" w:rsidRPr="006F6F6D" w:rsidTr="006F6F6D">
        <w:trPr>
          <w:trHeight w:val="31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F6D">
              <w:rPr>
                <w:rFonts w:ascii="Times New Roman" w:eastAsia="Times New Roman" w:hAnsi="Times New Roman" w:cs="Times New Roman"/>
                <w:b/>
                <w:bCs/>
              </w:rPr>
              <w:t>Sedor.T00000256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ORLT0000000684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ENSTRUT0000002544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blank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F6D" w:rsidRPr="006F6F6D" w:rsidRDefault="006F6F6D" w:rsidP="006F6F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F6D">
              <w:rPr>
                <w:rFonts w:ascii="Times New Roman" w:eastAsia="Times New Roman" w:hAnsi="Times New Roman" w:cs="Times New Roman"/>
              </w:rPr>
              <w:t>FOXL2</w:t>
            </w:r>
          </w:p>
        </w:tc>
      </w:tr>
    </w:tbl>
    <w:p w:rsidR="006F6F6D" w:rsidRDefault="006F6F6D"/>
    <w:sectPr w:rsidR="006F6F6D" w:rsidSect="00C30A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docVars>
    <w:docVar w:name="Total_Editing_Time" w:val="3"/>
  </w:docVars>
  <w:rsids>
    <w:rsidRoot w:val="006F6F6D"/>
    <w:rsid w:val="0040635D"/>
    <w:rsid w:val="004536FE"/>
    <w:rsid w:val="006F6F6D"/>
    <w:rsid w:val="00C23CF6"/>
    <w:rsid w:val="00C30A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15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1944</Characters>
  <Application>Microsoft Office Word</Application>
  <DocSecurity>0</DocSecurity>
  <Lines>138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urcell</dc:creator>
  <cp:keywords/>
  <dc:description/>
  <cp:lastModifiedBy>CABRENICA</cp:lastModifiedBy>
  <cp:revision>2</cp:revision>
  <dcterms:created xsi:type="dcterms:W3CDTF">2017-06-26T18:26:00Z</dcterms:created>
  <dcterms:modified xsi:type="dcterms:W3CDTF">2017-12-21T12:35:00Z</dcterms:modified>
</cp:coreProperties>
</file>